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05"/>
        <w:gridCol w:w="2088"/>
        <w:gridCol w:w="1236"/>
        <w:gridCol w:w="1134"/>
        <w:gridCol w:w="1552"/>
        <w:gridCol w:w="1708"/>
        <w:gridCol w:w="709"/>
      </w:tblGrid>
      <w:tr w:rsidR="00A40220" w:rsidRPr="00156857" w14:paraId="6E38EE9E" w14:textId="77777777" w:rsidTr="00FA74BB"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43513C" w14:textId="77777777" w:rsidR="00A40220" w:rsidRPr="0073619B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9035A7" w14:textId="77777777" w:rsidR="00A40220" w:rsidRPr="00156857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  <w:r w:rsidRPr="00156857">
              <w:rPr>
                <w:rFonts w:cs="Calibr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6824E852" w14:textId="72A220BA" w:rsidR="00A40220" w:rsidRPr="00156857" w:rsidRDefault="00A40220" w:rsidP="00865F50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670CC1" w14:textId="6EC3C9E2" w:rsidR="00A40220" w:rsidRPr="00156857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  <w:r w:rsidRPr="00156857">
              <w:rPr>
                <w:rFonts w:cs="Calibr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610DB8" w14:textId="77777777" w:rsidR="00A40220" w:rsidRPr="00156857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  <w:r w:rsidRPr="00156857">
              <w:rPr>
                <w:rFonts w:cs="Calibr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58423B" w14:textId="77777777" w:rsidR="00A40220" w:rsidRPr="00156857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  <w:r w:rsidRPr="00156857">
              <w:rPr>
                <w:rFonts w:cs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F1AAF9" w14:textId="77777777" w:rsidR="00A40220" w:rsidRPr="00156857" w:rsidRDefault="00A40220" w:rsidP="00865F50">
            <w:pPr>
              <w:rPr>
                <w:rFonts w:cs="Calibri"/>
                <w:b/>
                <w:bCs/>
                <w:caps/>
                <w:sz w:val="24"/>
                <w:szCs w:val="24"/>
              </w:rPr>
            </w:pPr>
          </w:p>
        </w:tc>
      </w:tr>
      <w:tr w:rsidR="00A40220" w:rsidRPr="00156857" w14:paraId="26D3372A" w14:textId="77777777" w:rsidTr="00FA74BB">
        <w:tc>
          <w:tcPr>
            <w:tcW w:w="220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9270D46" w14:textId="77777777" w:rsidR="00A40220" w:rsidRPr="0073619B" w:rsidRDefault="00A40220" w:rsidP="00865F5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Division or island</w:t>
            </w:r>
          </w:p>
        </w:tc>
        <w:tc>
          <w:tcPr>
            <w:tcW w:w="208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A35033C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Central Division</w:t>
            </w:r>
          </w:p>
        </w:tc>
        <w:tc>
          <w:tcPr>
            <w:tcW w:w="1236" w:type="dxa"/>
            <w:tcBorders>
              <w:top w:val="single" w:sz="8" w:space="0" w:color="auto"/>
              <w:bottom w:val="nil"/>
            </w:tcBorders>
          </w:tcPr>
          <w:p w14:paraId="215D0140" w14:textId="353E329E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6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EC9CF3E" w14:textId="6B4A6DA3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F204B14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4ECF1AA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0FFF7D2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012761FA" w14:textId="77777777" w:rsidTr="00FA74BB"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0FF8141D" w14:textId="77777777" w:rsidR="00A40220" w:rsidRPr="0073619B" w:rsidRDefault="00A40220" w:rsidP="00865F5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B284572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Western Divisio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2FA2D00" w14:textId="6B532541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FD0700" w14:textId="712E297A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00243A6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8 to 0.9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41E9F712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B8371E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A40220" w:rsidRPr="00156857" w14:paraId="64446DC1" w14:textId="77777777" w:rsidTr="00FA74BB"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EE672C2" w14:textId="77777777" w:rsidR="00A40220" w:rsidRPr="0073619B" w:rsidRDefault="00A40220" w:rsidP="00865F5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9CD6C7F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Vanua Levu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1C3E7F84" w14:textId="630AD77C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7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8C81847" w14:textId="5EFC9DCC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4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F585B52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5 to 1.81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BB43879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BE75213" w14:textId="77777777" w:rsidR="00A40220" w:rsidRPr="00156857" w:rsidRDefault="00A40220" w:rsidP="00865F5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2B8050F2" w14:textId="77777777" w:rsidTr="00FA74BB">
        <w:tc>
          <w:tcPr>
            <w:tcW w:w="2205" w:type="dxa"/>
            <w:shd w:val="clear" w:color="auto" w:fill="auto"/>
          </w:tcPr>
          <w:p w14:paraId="2324E9A6" w14:textId="2F1002DF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caps/>
                <w:sz w:val="24"/>
                <w:szCs w:val="24"/>
              </w:rPr>
              <w:t>E</w:t>
            </w:r>
            <w:r w:rsidRPr="0073619B">
              <w:rPr>
                <w:rFonts w:cs="Calibri"/>
                <w:bCs/>
                <w:sz w:val="24"/>
                <w:szCs w:val="24"/>
              </w:rPr>
              <w:t>thnicity</w:t>
            </w:r>
          </w:p>
        </w:tc>
        <w:tc>
          <w:tcPr>
            <w:tcW w:w="2088" w:type="dxa"/>
            <w:shd w:val="clear" w:color="auto" w:fill="auto"/>
          </w:tcPr>
          <w:p w14:paraId="5A245673" w14:textId="5E66AAA8" w:rsidR="00A40220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iTaukei</w:t>
            </w:r>
          </w:p>
        </w:tc>
        <w:tc>
          <w:tcPr>
            <w:tcW w:w="1236" w:type="dxa"/>
          </w:tcPr>
          <w:p w14:paraId="3F156F1E" w14:textId="4469C29B" w:rsidR="00A40220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64</w:t>
            </w:r>
          </w:p>
        </w:tc>
        <w:tc>
          <w:tcPr>
            <w:tcW w:w="1134" w:type="dxa"/>
            <w:shd w:val="clear" w:color="auto" w:fill="auto"/>
          </w:tcPr>
          <w:p w14:paraId="3454969C" w14:textId="069732A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shd w:val="clear" w:color="auto" w:fill="auto"/>
          </w:tcPr>
          <w:p w14:paraId="2C22A7C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14:paraId="488C481A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8B6E51C" w14:textId="5DFF87F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4D145C69" w14:textId="77777777" w:rsidTr="00FA74BB">
        <w:tc>
          <w:tcPr>
            <w:tcW w:w="2205" w:type="dxa"/>
            <w:shd w:val="clear" w:color="auto" w:fill="auto"/>
          </w:tcPr>
          <w:p w14:paraId="30337090" w14:textId="2C0F320B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</w:tcPr>
          <w:p w14:paraId="407209EC" w14:textId="576D188C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ther</w:t>
            </w:r>
          </w:p>
        </w:tc>
        <w:tc>
          <w:tcPr>
            <w:tcW w:w="1236" w:type="dxa"/>
          </w:tcPr>
          <w:p w14:paraId="4F721C23" w14:textId="46900A7E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6</w:t>
            </w:r>
          </w:p>
        </w:tc>
        <w:tc>
          <w:tcPr>
            <w:tcW w:w="1134" w:type="dxa"/>
            <w:shd w:val="clear" w:color="auto" w:fill="auto"/>
          </w:tcPr>
          <w:p w14:paraId="71F372C1" w14:textId="3029D236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1552" w:type="dxa"/>
            <w:shd w:val="clear" w:color="auto" w:fill="auto"/>
          </w:tcPr>
          <w:p w14:paraId="2386560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4 to 1.29</w:t>
            </w:r>
          </w:p>
        </w:tc>
        <w:tc>
          <w:tcPr>
            <w:tcW w:w="1708" w:type="dxa"/>
            <w:shd w:val="clear" w:color="auto" w:fill="auto"/>
          </w:tcPr>
          <w:p w14:paraId="739EB3B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8</w:t>
            </w:r>
          </w:p>
        </w:tc>
        <w:tc>
          <w:tcPr>
            <w:tcW w:w="709" w:type="dxa"/>
            <w:shd w:val="clear" w:color="auto" w:fill="auto"/>
          </w:tcPr>
          <w:p w14:paraId="2A6057C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36F1575B" w14:textId="77777777" w:rsidTr="00FA74BB">
        <w:tc>
          <w:tcPr>
            <w:tcW w:w="22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A104C" w14:textId="7777777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Age</w:t>
            </w:r>
          </w:p>
        </w:tc>
        <w:tc>
          <w:tcPr>
            <w:tcW w:w="20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BFF98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Per decade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 w14:paraId="410343FA" w14:textId="182A4A4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3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D428DA" w14:textId="3CAFD82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2FFC4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1 to 1.36</w:t>
            </w:r>
          </w:p>
        </w:tc>
        <w:tc>
          <w:tcPr>
            <w:tcW w:w="17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ED00E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48C66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**</w:t>
            </w:r>
          </w:p>
        </w:tc>
      </w:tr>
      <w:tr w:rsidR="00A40220" w:rsidRPr="00156857" w14:paraId="12224D28" w14:textId="77777777" w:rsidTr="00FA74BB">
        <w:tc>
          <w:tcPr>
            <w:tcW w:w="2205" w:type="dxa"/>
            <w:shd w:val="clear" w:color="auto" w:fill="auto"/>
          </w:tcPr>
          <w:p w14:paraId="63B11F63" w14:textId="7777777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Sex</w:t>
            </w:r>
          </w:p>
        </w:tc>
        <w:tc>
          <w:tcPr>
            <w:tcW w:w="2088" w:type="dxa"/>
            <w:shd w:val="clear" w:color="auto" w:fill="auto"/>
          </w:tcPr>
          <w:p w14:paraId="1D0E174C" w14:textId="2D30BF7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</w:t>
            </w:r>
          </w:p>
        </w:tc>
        <w:tc>
          <w:tcPr>
            <w:tcW w:w="1236" w:type="dxa"/>
          </w:tcPr>
          <w:p w14:paraId="560AA983" w14:textId="29907C4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10</w:t>
            </w:r>
          </w:p>
        </w:tc>
        <w:tc>
          <w:tcPr>
            <w:tcW w:w="1134" w:type="dxa"/>
            <w:shd w:val="clear" w:color="auto" w:fill="auto"/>
          </w:tcPr>
          <w:p w14:paraId="40A07B87" w14:textId="0CA41EAA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shd w:val="clear" w:color="auto" w:fill="auto"/>
          </w:tcPr>
          <w:p w14:paraId="67AFB75E" w14:textId="021EEF2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14:paraId="5B1A7C5F" w14:textId="315AC406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2221F9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15414BE2" w14:textId="77777777" w:rsidTr="00FA74BB">
        <w:tc>
          <w:tcPr>
            <w:tcW w:w="2205" w:type="dxa"/>
            <w:shd w:val="clear" w:color="auto" w:fill="auto"/>
          </w:tcPr>
          <w:p w14:paraId="51D6E30A" w14:textId="02C18544" w:rsidR="00A40220" w:rsidRDefault="00A40220" w:rsidP="00A40220">
            <w:pPr>
              <w:rPr>
                <w:rFonts w:cs="Calibri"/>
                <w:bCs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auto"/>
          </w:tcPr>
          <w:p w14:paraId="3BD0C7B5" w14:textId="321CA80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Female</w:t>
            </w:r>
          </w:p>
        </w:tc>
        <w:tc>
          <w:tcPr>
            <w:tcW w:w="1236" w:type="dxa"/>
          </w:tcPr>
          <w:p w14:paraId="538A32C2" w14:textId="6540706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20</w:t>
            </w:r>
          </w:p>
        </w:tc>
        <w:tc>
          <w:tcPr>
            <w:tcW w:w="1134" w:type="dxa"/>
            <w:shd w:val="clear" w:color="auto" w:fill="auto"/>
          </w:tcPr>
          <w:p w14:paraId="77CA2BAB" w14:textId="106667F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5</w:t>
            </w:r>
          </w:p>
        </w:tc>
        <w:tc>
          <w:tcPr>
            <w:tcW w:w="1552" w:type="dxa"/>
            <w:shd w:val="clear" w:color="auto" w:fill="auto"/>
          </w:tcPr>
          <w:p w14:paraId="21FA2E3E" w14:textId="43AF1F4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5 to 1.20</w:t>
            </w:r>
          </w:p>
        </w:tc>
        <w:tc>
          <w:tcPr>
            <w:tcW w:w="1708" w:type="dxa"/>
            <w:shd w:val="clear" w:color="auto" w:fill="auto"/>
          </w:tcPr>
          <w:p w14:paraId="15CCC263" w14:textId="305001F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 0.67</w:t>
            </w:r>
          </w:p>
        </w:tc>
        <w:tc>
          <w:tcPr>
            <w:tcW w:w="709" w:type="dxa"/>
            <w:shd w:val="clear" w:color="auto" w:fill="auto"/>
          </w:tcPr>
          <w:p w14:paraId="6B4A1CD7" w14:textId="3CC593BD" w:rsidR="00A40220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045B1883" w14:textId="77777777" w:rsidTr="00FA74BB">
        <w:trPr>
          <w:trHeight w:val="300"/>
        </w:trPr>
        <w:tc>
          <w:tcPr>
            <w:tcW w:w="22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F6A995" w14:textId="6FFC4A91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Household size</w:t>
            </w:r>
          </w:p>
        </w:tc>
        <w:tc>
          <w:tcPr>
            <w:tcW w:w="208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D49FDB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Unit increase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</w:tcPr>
          <w:p w14:paraId="03C3F839" w14:textId="57265F4E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99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056F86" w14:textId="254283B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3</w:t>
            </w:r>
          </w:p>
        </w:tc>
        <w:tc>
          <w:tcPr>
            <w:tcW w:w="15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942EC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8 to 0.98</w:t>
            </w:r>
          </w:p>
        </w:tc>
        <w:tc>
          <w:tcPr>
            <w:tcW w:w="170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D3BD53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078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12C6A2" w14:textId="69B215D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*</w:t>
            </w:r>
          </w:p>
        </w:tc>
      </w:tr>
      <w:tr w:rsidR="00A40220" w:rsidRPr="00156857" w14:paraId="5FA0152A" w14:textId="77777777" w:rsidTr="00FA74BB">
        <w:trPr>
          <w:trHeight w:val="30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5C7FD2F" w14:textId="4691FD60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Community type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448B24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Residential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5016021D" w14:textId="2CEFF22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0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3EBAB68" w14:textId="508316FF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31B59F3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B56765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F072194" w14:textId="7377660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0084AB21" w14:textId="77777777" w:rsidTr="00FA74BB">
        <w:trPr>
          <w:trHeight w:val="306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1B58C367" w14:textId="53B21FB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74D036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Village                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8BE666B" w14:textId="0B7882CF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88A771" w14:textId="2849228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1.24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358C5ACA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6 to  1.79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6483CED2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FA24D85" w14:textId="340F8D7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0FE675C4" w14:textId="77777777" w:rsidTr="00FA74BB">
        <w:trPr>
          <w:trHeight w:val="284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CA5D339" w14:textId="310BFDAC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0A5216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Settlement 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02AAB283" w14:textId="4A868B0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4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A003161" w14:textId="201C8F1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41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4734DD3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9  to 2.02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67D790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6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69A1361" w14:textId="632F84F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A40220" w:rsidRPr="00156857" w14:paraId="5D8CBB86" w14:textId="77777777" w:rsidTr="00FA74BB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74087B1" w14:textId="43926B69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Rurality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1A2609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Urban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586039B3" w14:textId="01BE5C2C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0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D5FC7FC" w14:textId="26DBC6A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E87ED8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FB146B7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EF2A410" w14:textId="1892675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2B37693D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7B02E8FB" w14:textId="0FE9D4B9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9B0D53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Periurba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FEF49E1" w14:textId="00DC5BA0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EFF4A5" w14:textId="6886A18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62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4389461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4  to 0.8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0452CCA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0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810205" w14:textId="5C32476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*</w:t>
            </w:r>
          </w:p>
        </w:tc>
      </w:tr>
      <w:tr w:rsidR="00A40220" w:rsidRPr="00156857" w14:paraId="21022C59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7CD0089" w14:textId="7EBAB803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E9A442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Rural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0213DC9B" w14:textId="24ECCB7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63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F35C22B" w14:textId="43A0922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1.30  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C66CD5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0  to 1.88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EDFE3F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6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E39230A" w14:textId="2F161F4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A40220" w:rsidRPr="00156857" w14:paraId="1228580E" w14:textId="77777777" w:rsidTr="00FA74BB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6B6C1398" w14:textId="32457E9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 xml:space="preserve">Income </w:t>
            </w:r>
          </w:p>
          <w:p w14:paraId="2C389014" w14:textId="7924F7E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(FJD household</w:t>
            </w:r>
            <w:r w:rsidRPr="0073619B">
              <w:rPr>
                <w:rFonts w:cs="Calibri"/>
                <w:bCs/>
                <w:caps/>
                <w:sz w:val="24"/>
                <w:szCs w:val="24"/>
                <w:vertAlign w:val="superscript"/>
              </w:rPr>
              <w:t>-1</w:t>
            </w:r>
            <w:r w:rsidRPr="0073619B">
              <w:rPr>
                <w:rFonts w:cs="Calibri"/>
                <w:bCs/>
                <w:sz w:val="24"/>
                <w:szCs w:val="24"/>
              </w:rPr>
              <w:t xml:space="preserve"> week</w:t>
            </w:r>
            <w:r w:rsidRPr="0073619B">
              <w:rPr>
                <w:rFonts w:cs="Calibri"/>
                <w:bCs/>
                <w:caps/>
                <w:sz w:val="24"/>
                <w:szCs w:val="24"/>
                <w:vertAlign w:val="superscript"/>
              </w:rPr>
              <w:t>-1</w:t>
            </w:r>
            <w:r w:rsidRPr="0073619B">
              <w:rPr>
                <w:rFonts w:cs="Calibri"/>
                <w:bCs/>
                <w:caps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0FC0B7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-99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2F9A3664" w14:textId="7EFC752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48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04F75B2" w14:textId="3234D34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362F55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66C10D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ACE949E" w14:textId="61F9412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43982E92" w14:textId="77777777" w:rsidTr="00FA74BB">
        <w:trPr>
          <w:trHeight w:val="150"/>
        </w:trPr>
        <w:tc>
          <w:tcPr>
            <w:tcW w:w="2205" w:type="dxa"/>
            <w:vMerge/>
            <w:shd w:val="clear" w:color="auto" w:fill="auto"/>
          </w:tcPr>
          <w:p w14:paraId="30C6BEDE" w14:textId="0793754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539523D0" w14:textId="64A3261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00-1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A10C769" w14:textId="2643E54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8BC240" w14:textId="07FAC2D3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BA7C30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31 to 1.64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4DF0C837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3DD16E" w14:textId="56F7346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730289FB" w14:textId="77777777" w:rsidTr="00FA74BB">
        <w:trPr>
          <w:trHeight w:val="150"/>
        </w:trPr>
        <w:tc>
          <w:tcPr>
            <w:tcW w:w="2205" w:type="dxa"/>
            <w:vMerge/>
            <w:tcBorders>
              <w:bottom w:val="nil"/>
            </w:tcBorders>
            <w:shd w:val="clear" w:color="auto" w:fill="auto"/>
          </w:tcPr>
          <w:p w14:paraId="403F6710" w14:textId="64FB0F0D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5B61AA5A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200-2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5373C64" w14:textId="156F6426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D11ADB" w14:textId="1366437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6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0D002D7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2 to 1.3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5ADBC80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967490" w14:textId="751A7B4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27C03FC9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437461F0" w14:textId="24EB61FA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62DE027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300-3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6736FEB" w14:textId="5D1002A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124821" w14:textId="2CF38CF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A66083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8 to 1.2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2755BA9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EE3E476" w14:textId="5EF9818A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29C98758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55BCF59" w14:textId="6F8F13DA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E2E4E3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400+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3C1D912C" w14:textId="1BC186CE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17A84DE" w14:textId="50B7F42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1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448152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9 to 1.67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C61926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5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63B3E16" w14:textId="2739CD8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40300B54" w14:textId="77777777" w:rsidTr="00FA74BB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3359FB09" w14:textId="644DDBA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Drink tap water at home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E00475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4+d/wk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567145FA" w14:textId="249C6A3D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27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BBE6C04" w14:textId="598174F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34295E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C7D2DC2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95154D3" w14:textId="1D3B146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62FF44AB" w14:textId="77777777" w:rsidTr="00FA74BB">
        <w:trPr>
          <w:trHeight w:val="150"/>
        </w:trPr>
        <w:tc>
          <w:tcPr>
            <w:tcW w:w="2205" w:type="dxa"/>
            <w:vMerge/>
            <w:tcBorders>
              <w:bottom w:val="nil"/>
            </w:tcBorders>
            <w:shd w:val="clear" w:color="auto" w:fill="auto"/>
          </w:tcPr>
          <w:p w14:paraId="0E2F65EB" w14:textId="1BB77CBB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4B65980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Never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9186CDC" w14:textId="02488EC6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860C1A" w14:textId="361C5C9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6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88B06D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15 to 2.4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2891D48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0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91F209" w14:textId="20F09FA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*</w:t>
            </w:r>
          </w:p>
        </w:tc>
      </w:tr>
      <w:tr w:rsidR="00A40220" w:rsidRPr="00156857" w14:paraId="15844AFF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75FA48A2" w14:textId="7DF7A7E3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1DC15A0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Monthl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822562E" w14:textId="3499FB7A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A68240" w14:textId="31E5636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9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17DF995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0 to 12.17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780A21A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BAD4D9" w14:textId="42D1996C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349F2200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F3DDB07" w14:textId="10F5DAA5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3084C7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-3d/wk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2A7225D7" w14:textId="12513DFC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06A88E4" w14:textId="18345373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3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212388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32 to 5.33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00F07C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1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BAB45BC" w14:textId="249C084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31F2CE90" w14:textId="77777777" w:rsidTr="00FA74BB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7E838A2" w14:textId="0D80E348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Drink river water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2D1888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Never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11BE7D64" w14:textId="31ABDFF5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51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B6E74AF" w14:textId="5D5E9D1E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77F43C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85810D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58B095C" w14:textId="466AE285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33093747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4AEB305F" w14:textId="41BB384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BAB7FF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&lt; monthl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20B9429" w14:textId="1BEA19BB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59A75C" w14:textId="1707671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337652D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24 to 2.1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5D548A1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43B1D0" w14:textId="75E08780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787732B0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039A79E9" w14:textId="46A9A9B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58438E53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Monthl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4D9EFB0" w14:textId="6B699AC3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B7E636" w14:textId="63CFC588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3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4077A3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5 to 3.3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DE8463B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DB0C65" w14:textId="40F308E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528C4D1E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0FE08C64" w14:textId="148B5971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47694F2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-3d/wk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5DF54BE" w14:textId="4D6316A9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3CDFBB" w14:textId="69ECA0B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2.6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E5FDE4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3 to 9.9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6EDF1F5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C2F70D" w14:textId="6E642FD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A40220" w:rsidRPr="00156857" w14:paraId="73EC6790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B7755DB" w14:textId="25B6BC58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C25B5A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4+d/wk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1C85CDF1" w14:textId="78DFD51E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DB7CF9F" w14:textId="4F98306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92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FA4C07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4 to 3.55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E781D1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10124C6" w14:textId="184B8EEC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A40220" w:rsidRPr="00156857" w14:paraId="62DEA391" w14:textId="77777777" w:rsidTr="00FA74BB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F4E02E3" w14:textId="56F88D24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Drink kava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ED196C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Any vs never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55B24D6C" w14:textId="2B3548C0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08:913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9933C98" w14:textId="3531E1D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43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088727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12 to 1.84</w:t>
            </w: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D9BA0C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048</w:t>
            </w: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67508C7" w14:textId="0430960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*</w:t>
            </w:r>
          </w:p>
        </w:tc>
      </w:tr>
      <w:tr w:rsidR="00A40220" w:rsidRPr="00156857" w14:paraId="7DCC70A1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235D363" w14:textId="20D41B86" w:rsidR="00A40220" w:rsidRPr="0073619B" w:rsidRDefault="00A40220" w:rsidP="00A40220">
            <w:pPr>
              <w:rPr>
                <w:rFonts w:cs="Calibri"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5FB2B0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At least monthly vs less than monthly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5C8DB722" w14:textId="3057A00A" w:rsidR="00A40220" w:rsidRPr="00156857" w:rsidRDefault="00FA74BB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18:503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FAF3A08" w14:textId="14FA2C9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8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0523A7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2 to 1.61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D99E74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37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44A9F42" w14:textId="18B9894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A40220" w:rsidRPr="00156857" w14:paraId="6489DBF9" w14:textId="77777777" w:rsidTr="00FA74BB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2709BF89" w14:textId="7D53F3B6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Kava shared with how many people at last consumption?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C05A5B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Not applicable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3E27555B" w14:textId="1FFBDC23" w:rsidR="00A40220" w:rsidRPr="00156857" w:rsidRDefault="00FA74BB" w:rsidP="00A40220">
            <w:pPr>
              <w:rPr>
                <w:rFonts w:cs="Calibr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val="en-GB" w:eastAsia="en-GB"/>
              </w:rPr>
              <w:t>895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FB41BA0" w14:textId="6ABF0B74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  <w:lang w:val="en-GB" w:eastAsia="en-GB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B94AC67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1A6DF1C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9C9FA08" w14:textId="5B44E6B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40220" w:rsidRPr="00156857" w14:paraId="423865EB" w14:textId="77777777" w:rsidTr="00FA74BB">
        <w:trPr>
          <w:trHeight w:val="150"/>
        </w:trPr>
        <w:tc>
          <w:tcPr>
            <w:tcW w:w="220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C8BBD9" w14:textId="7777777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0ADB25E3" w14:textId="4C11A07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Zero to nin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91E9481" w14:textId="631A612E" w:rsidR="00A40220" w:rsidRPr="00156857" w:rsidRDefault="00FA74BB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4935D5" w14:textId="1CD4C1E1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57A2E0FA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(1.02 to 1.6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1E9DC44B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0.03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80332F" w14:textId="0D4DD321" w:rsidR="00A40220" w:rsidRPr="00156857" w:rsidRDefault="00FA74BB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*</w:t>
            </w:r>
          </w:p>
        </w:tc>
      </w:tr>
      <w:tr w:rsidR="00A40220" w:rsidRPr="00156857" w14:paraId="2BF833C1" w14:textId="77777777" w:rsidTr="00FA74BB">
        <w:trPr>
          <w:trHeight w:val="150"/>
        </w:trPr>
        <w:tc>
          <w:tcPr>
            <w:tcW w:w="2205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08AACC08" w14:textId="7777777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B61F25A" w14:textId="65A18BBA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Ten or more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04799D1F" w14:textId="4CDB1F55" w:rsidR="00A40220" w:rsidRPr="00156857" w:rsidRDefault="00FA74BB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79B16F4" w14:textId="74693DED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3CC4138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(1.24 to 2.58)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DEECC1F" w14:textId="77777777" w:rsidR="00A40220" w:rsidRPr="00156857" w:rsidRDefault="00A40220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 w:rsidRPr="00156857">
              <w:rPr>
                <w:rFonts w:cs="Calibr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D19A5BE" w14:textId="697DD15D" w:rsidR="00A40220" w:rsidRPr="00156857" w:rsidRDefault="00B15124" w:rsidP="00A40220">
            <w:pPr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**</w:t>
            </w:r>
          </w:p>
        </w:tc>
      </w:tr>
      <w:tr w:rsidR="00B15124" w:rsidRPr="00156857" w14:paraId="6C2875BF" w14:textId="77777777" w:rsidTr="000E1B7D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6BE642C2" w14:textId="7478D52B" w:rsidR="00B15124" w:rsidRPr="0073619B" w:rsidRDefault="00B15124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Bath or swim in rivers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B9C0FE6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Never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21533C2F" w14:textId="43B45011" w:rsidR="00B15124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65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D1ADB79" w14:textId="647616BD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A62809A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FEC975F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277E211" w14:textId="51EC6202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B15124" w:rsidRPr="00156857" w14:paraId="7BCC61EA" w14:textId="77777777" w:rsidTr="000E1B7D">
        <w:trPr>
          <w:trHeight w:val="150"/>
        </w:trPr>
        <w:tc>
          <w:tcPr>
            <w:tcW w:w="2205" w:type="dxa"/>
            <w:vMerge/>
            <w:shd w:val="clear" w:color="auto" w:fill="auto"/>
          </w:tcPr>
          <w:p w14:paraId="673A1CD7" w14:textId="5A2ED69E" w:rsidR="00B15124" w:rsidRPr="0073619B" w:rsidRDefault="00B15124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B715912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&lt; monthl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79A0C47" w14:textId="5F135C58" w:rsidR="00B15124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72CFC6" w14:textId="07DAFFF5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89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7D99964C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9 to 1.34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0827EABB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5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64CAFE" w14:textId="2A6AB1AC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B15124" w:rsidRPr="00156857" w14:paraId="58B189FE" w14:textId="77777777" w:rsidTr="000E1B7D">
        <w:trPr>
          <w:trHeight w:val="150"/>
        </w:trPr>
        <w:tc>
          <w:tcPr>
            <w:tcW w:w="2205" w:type="dxa"/>
            <w:vMerge/>
            <w:tcBorders>
              <w:bottom w:val="nil"/>
            </w:tcBorders>
            <w:shd w:val="clear" w:color="auto" w:fill="auto"/>
          </w:tcPr>
          <w:p w14:paraId="6AD540B9" w14:textId="538EDABF" w:rsidR="00B15124" w:rsidRPr="0073619B" w:rsidRDefault="00B15124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1220D6A5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Monthly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7E80ADE" w14:textId="1FAE5B6E" w:rsidR="00B15124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D73EE7" w14:textId="32595393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82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2C94D7EB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2 to 1.29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652C2E75" w14:textId="77777777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39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FF2168" w14:textId="1C0DAC11" w:rsidR="00B15124" w:rsidRPr="00156857" w:rsidRDefault="00B15124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15E501AA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2E07AED0" w14:textId="64368EB5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7CA3DB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-3d/wk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ED16D3A" w14:textId="25551F09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AECC15" w14:textId="0AAECBE9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90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0D80E6E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1 to 1.5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5BAE72C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0.7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75BD1E" w14:textId="2248F6F3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0642ABA4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D7DA177" w14:textId="60B1DBC5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7A8096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4+/wk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7076F819" w14:textId="4712501E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47C9C16" w14:textId="0AAB80C0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40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B7CEDA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1 to 2.41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2B51A3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23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8BBC35D" w14:textId="74223E03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A40220" w:rsidRPr="00156857" w14:paraId="76F90639" w14:textId="77777777" w:rsidTr="00FA74BB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6BF78C9" w14:textId="35CF7E04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Home toilet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A89986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Flush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0ED5E869" w14:textId="68B9FD43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74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BA96C88" w14:textId="6C8D968F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DB57C9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678946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AE10E94" w14:textId="26BCD8A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20FA9FD1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4A70BD54" w14:textId="7257A0B3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621C2CD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Water seal (pour flush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7400B4A" w14:textId="75E73095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F0E81A" w14:textId="025D101E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52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4E052FE5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3 to 2.2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80B472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B63ACD" w14:textId="3D2C94DC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A40220" w:rsidRPr="00156857" w14:paraId="4787D0A8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9D1EA7E" w14:textId="6ED359E5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51DCE4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Pit or bucket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5BC2D85C" w14:textId="7D46E543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37E24FF" w14:textId="3D5407FA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38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95E29E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8 to 1.93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C7924AD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2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E810ACA" w14:textId="4839DCA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40D0C43E" w14:textId="77777777" w:rsidTr="00FA74BB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05C9EBD" w14:textId="2B53C85A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Sewage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C428D1B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Piped sewer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6EC59E6F" w14:textId="396B9A49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5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02C137B" w14:textId="43C4C4F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5F44B4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7F7898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E62D6A1" w14:textId="4CBA8A2D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53F9EF46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24054BA0" w14:textId="48DC767E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A330F70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Septic tank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E43D664" w14:textId="3E7DE45F" w:rsidR="00A40220" w:rsidRPr="00156857" w:rsidRDefault="00357C43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E4457C" w14:textId="01896066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1.21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374A5B06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0  1.6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A92B8C4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C70AE6" w14:textId="12CFCC4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A40220" w:rsidRPr="00156857" w14:paraId="1EB208CB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365D227A" w14:textId="5A51E51F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2E007831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Pit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82B03A1" w14:textId="6AF8F24F" w:rsidR="00A40220" w:rsidRPr="00156857" w:rsidRDefault="00EF2DE2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0FA96B" w14:textId="392A55D1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2.07  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AE361DC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31  3.2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02E15A8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0194B0" w14:textId="088E68AA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A40220" w:rsidRPr="00156857" w14:paraId="1E8433BD" w14:textId="77777777" w:rsidTr="00EF2DE2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F081A1B" w14:textId="327D3607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4DE46C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Elsewhere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63FA2205" w14:textId="745B095D" w:rsidR="00A40220" w:rsidRPr="00156857" w:rsidRDefault="00EF2DE2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E4E8A13" w14:textId="229C5F20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1.17  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613DACF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2  2.22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2BE2439" w14:textId="77777777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3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3805D32" w14:textId="2A8B064B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A40220" w:rsidRPr="00156857" w14:paraId="12D9D06C" w14:textId="77777777" w:rsidTr="00EF2DE2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0C194C7" w14:textId="4B021922" w:rsidR="00A40220" w:rsidRPr="0073619B" w:rsidRDefault="00A40220" w:rsidP="00A40220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Toilet location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D757C32" w14:textId="1E2420FB" w:rsidR="00A40220" w:rsidRPr="00156857" w:rsidRDefault="00EF2DE2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door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1E2EDF45" w14:textId="453E9126" w:rsidR="00A40220" w:rsidRPr="00156857" w:rsidRDefault="00EF2DE2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13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F2A6535" w14:textId="1BABD8B5" w:rsidR="00A40220" w:rsidRPr="00156857" w:rsidRDefault="00EF2DE2" w:rsidP="00A40220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87949F7" w14:textId="55CF7364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0176CEA" w14:textId="165BAB83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DB9FADD" w14:textId="021C6502" w:rsidR="00A40220" w:rsidRPr="00156857" w:rsidRDefault="00A40220" w:rsidP="00A40220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4F6FAF80" w14:textId="77777777" w:rsidTr="00EF2DE2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6C53C0B" w14:textId="5B00E2C8" w:rsidR="00EF2DE2" w:rsidRPr="0073619B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79D5B0C" w14:textId="0C2AF0CC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 xml:space="preserve">Detached 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0ABAA82A" w14:textId="7EF95CBD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10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5D20DB4" w14:textId="11968D5E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22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6647FF1" w14:textId="57B9FEE0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4 to 1.58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88D1A50" w14:textId="1573CC44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8376022" w14:textId="33262FB4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EF2DE2" w:rsidRPr="00156857" w14:paraId="67671FB9" w14:textId="77777777" w:rsidTr="00EF2DE2">
        <w:trPr>
          <w:trHeight w:val="150"/>
        </w:trPr>
        <w:tc>
          <w:tcPr>
            <w:tcW w:w="2205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491D7482" w14:textId="0C24283E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lastRenderedPageBreak/>
              <w:t>Shared toilet</w:t>
            </w:r>
          </w:p>
        </w:tc>
        <w:tc>
          <w:tcPr>
            <w:tcW w:w="2088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0A0B7EB0" w14:textId="3682123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ivate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</w:tcPr>
          <w:p w14:paraId="38EE1B64" w14:textId="6DAFDD32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79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7607E925" w14:textId="2356E65E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28882E06" w14:textId="5A6087D2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0B5A6025" w14:textId="0650873B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A6A6A6" w:themeColor="background1" w:themeShade="A6"/>
            </w:tcBorders>
            <w:shd w:val="clear" w:color="auto" w:fill="auto"/>
          </w:tcPr>
          <w:p w14:paraId="25271541" w14:textId="3B50218E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65596F36" w14:textId="77777777" w:rsidTr="00EF2DE2">
        <w:trPr>
          <w:trHeight w:val="150"/>
        </w:trPr>
        <w:tc>
          <w:tcPr>
            <w:tcW w:w="2205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3492C86E" w14:textId="40694030" w:rsidR="00EF2DE2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7E1FF93A" w14:textId="1FE26E1B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hared</w:t>
            </w:r>
          </w:p>
        </w:tc>
        <w:tc>
          <w:tcPr>
            <w:tcW w:w="1236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</w:tcPr>
          <w:p w14:paraId="2BA91B09" w14:textId="132D04AB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117EF094" w14:textId="109AB5C1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6</w:t>
            </w:r>
          </w:p>
        </w:tc>
        <w:tc>
          <w:tcPr>
            <w:tcW w:w="1552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4DE01C1B" w14:textId="1A3B567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9 to 1.26</w:t>
            </w:r>
          </w:p>
        </w:tc>
        <w:tc>
          <w:tcPr>
            <w:tcW w:w="1708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29A31672" w14:textId="717143FC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7F7F7F"/>
            </w:tcBorders>
            <w:shd w:val="clear" w:color="auto" w:fill="auto"/>
          </w:tcPr>
          <w:p w14:paraId="70A0D6B2" w14:textId="3FABE47C" w:rsidR="00EF2DE2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458BD9DE" w14:textId="77777777" w:rsidTr="00FA74BB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38F67D" w14:textId="730C7330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Soap available after household toilet use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655040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No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4D470E32" w14:textId="453362E1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6889307" w14:textId="518A9A1C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07D5194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2AF730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FDCD2B3" w14:textId="5AE3DFC5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43E78660" w14:textId="77777777" w:rsidTr="00FA74BB">
        <w:trPr>
          <w:trHeight w:val="150"/>
        </w:trPr>
        <w:tc>
          <w:tcPr>
            <w:tcW w:w="2205" w:type="dxa"/>
            <w:vMerge/>
            <w:tcBorders>
              <w:bottom w:val="nil"/>
            </w:tcBorders>
            <w:shd w:val="clear" w:color="auto" w:fill="auto"/>
          </w:tcPr>
          <w:p w14:paraId="2132065F" w14:textId="77777777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172B337F" w14:textId="56A389A2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, reported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9129BD9" w14:textId="37BE2F0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633F77" w14:textId="17DF3576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4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4D869823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2 to 1.3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F8763BC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80A0826" w14:textId="0E4DB849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656B73B7" w14:textId="77777777" w:rsidTr="00FA74BB">
        <w:trPr>
          <w:trHeight w:val="150"/>
        </w:trPr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</w:tcPr>
          <w:p w14:paraId="241AF249" w14:textId="6A1A4ECB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8CD9317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, see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86FF0A5" w14:textId="58371D29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90B884" w14:textId="6ADFD80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auto"/>
          </w:tcPr>
          <w:p w14:paraId="68036DA7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5 to 1.3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6692875E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E6009FA" w14:textId="40E69CCE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71B59D1A" w14:textId="77777777" w:rsidTr="00EF2DE2">
        <w:trPr>
          <w:trHeight w:val="150"/>
        </w:trPr>
        <w:tc>
          <w:tcPr>
            <w:tcW w:w="2205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664320A6" w14:textId="03D2968F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848731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, seen/reported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2D304B44" w14:textId="7CA5754F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88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E74440C" w14:textId="19069935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83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D636284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52 to 1.33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48C739D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4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E02EFC8" w14:textId="551E3B3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12F270A8" w14:textId="77777777" w:rsidTr="00EF2DE2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5F58D94B" w14:textId="3E900616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Self-reported soap use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E94ECFB" w14:textId="61E90146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17D289DD" w14:textId="1D7D318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14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254581C" w14:textId="3B8B6661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8C51EFC" w14:textId="264B92B8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D428A35" w14:textId="3C19011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CBCD2DF" w14:textId="76C4CE4D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31046A9E" w14:textId="77777777" w:rsidTr="00EF2DE2">
        <w:trPr>
          <w:trHeight w:val="150"/>
        </w:trPr>
        <w:tc>
          <w:tcPr>
            <w:tcW w:w="2205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0B2074D9" w14:textId="68C52738" w:rsidR="00EF2DE2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72F684B" w14:textId="1B30A3F3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70C0FFAD" w14:textId="340E671D" w:rsidR="00EF2DE2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91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71D888F" w14:textId="2796821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0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30CA168" w14:textId="5409EC9F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7 to 1.29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698C2E3" w14:textId="1BC76D0D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9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D794978" w14:textId="293ABC34" w:rsidR="00EF2DE2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4D06F026" w14:textId="77777777" w:rsidTr="00FA74BB">
        <w:trPr>
          <w:trHeight w:val="150"/>
        </w:trPr>
        <w:tc>
          <w:tcPr>
            <w:tcW w:w="2205" w:type="dxa"/>
            <w:shd w:val="clear" w:color="auto" w:fill="auto"/>
          </w:tcPr>
          <w:p w14:paraId="3C3C5E2B" w14:textId="3DAA6FD9" w:rsidR="00EF2DE2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Household tap</w:t>
            </w:r>
          </w:p>
        </w:tc>
        <w:tc>
          <w:tcPr>
            <w:tcW w:w="2088" w:type="dxa"/>
            <w:shd w:val="clear" w:color="auto" w:fill="auto"/>
          </w:tcPr>
          <w:p w14:paraId="72F56000" w14:textId="487EEC74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</w:t>
            </w:r>
          </w:p>
        </w:tc>
        <w:tc>
          <w:tcPr>
            <w:tcW w:w="1236" w:type="dxa"/>
          </w:tcPr>
          <w:p w14:paraId="4A70CBAC" w14:textId="01433F9A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2</w:t>
            </w:r>
          </w:p>
        </w:tc>
        <w:tc>
          <w:tcPr>
            <w:tcW w:w="1134" w:type="dxa"/>
            <w:shd w:val="clear" w:color="auto" w:fill="auto"/>
          </w:tcPr>
          <w:p w14:paraId="64426012" w14:textId="7A178BA1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shd w:val="clear" w:color="auto" w:fill="auto"/>
          </w:tcPr>
          <w:p w14:paraId="616C8387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14:paraId="1AFECEF3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C561240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590F55AB" w14:textId="77777777" w:rsidTr="00EF2DE2">
        <w:trPr>
          <w:trHeight w:val="150"/>
        </w:trPr>
        <w:tc>
          <w:tcPr>
            <w:tcW w:w="2205" w:type="dxa"/>
            <w:tcBorders>
              <w:bottom w:val="single" w:sz="4" w:space="0" w:color="7F7F7F"/>
            </w:tcBorders>
            <w:shd w:val="clear" w:color="auto" w:fill="auto"/>
          </w:tcPr>
          <w:p w14:paraId="79D8A6FB" w14:textId="4429CDE6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4" w:space="0" w:color="7F7F7F"/>
            </w:tcBorders>
            <w:shd w:val="clear" w:color="auto" w:fill="auto"/>
          </w:tcPr>
          <w:p w14:paraId="078AF61B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7F7F7F"/>
            </w:tcBorders>
          </w:tcPr>
          <w:p w14:paraId="1343AD77" w14:textId="0D69513F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22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7910144A" w14:textId="64224F28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1552" w:type="dxa"/>
            <w:tcBorders>
              <w:bottom w:val="single" w:sz="4" w:space="0" w:color="7F7F7F"/>
            </w:tcBorders>
            <w:shd w:val="clear" w:color="auto" w:fill="auto"/>
          </w:tcPr>
          <w:p w14:paraId="78E75AB5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6 to 1.12</w:t>
            </w:r>
          </w:p>
        </w:tc>
        <w:tc>
          <w:tcPr>
            <w:tcW w:w="1708" w:type="dxa"/>
            <w:tcBorders>
              <w:bottom w:val="single" w:sz="4" w:space="0" w:color="7F7F7F"/>
            </w:tcBorders>
            <w:shd w:val="clear" w:color="auto" w:fill="auto"/>
          </w:tcPr>
          <w:p w14:paraId="5E8FCD75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</w:tcPr>
          <w:p w14:paraId="4DC9FD82" w14:textId="56682890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EF2DE2" w:rsidRPr="00156857" w14:paraId="658D0935" w14:textId="77777777" w:rsidTr="00EF2DE2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  <w:tcMar>
              <w:right w:w="28" w:type="dxa"/>
            </w:tcMar>
          </w:tcPr>
          <w:p w14:paraId="4CB55F47" w14:textId="4946DB97" w:rsidR="00EF2DE2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Typhoid vaccination</w:t>
            </w:r>
            <w:r w:rsidRPr="0073619B">
              <w:rPr>
                <w:rFonts w:cs="Calibri"/>
                <w:bCs/>
                <w:sz w:val="24"/>
                <w:szCs w:val="24"/>
              </w:rPr>
              <w:t xml:space="preserve"> self-report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51508F2" w14:textId="79681F93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 + Don’t know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73052A2A" w14:textId="79810890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04+112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82F8FEF" w14:textId="0D9F35F3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3B19545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EB862EB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2B7859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56AE355C" w14:textId="77777777" w:rsidTr="00992FB4">
        <w:trPr>
          <w:trHeight w:val="150"/>
        </w:trPr>
        <w:tc>
          <w:tcPr>
            <w:tcW w:w="2205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3C565B1C" w14:textId="2973D3AD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7F220C7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52CB1926" w14:textId="01187F24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3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EE069CD" w14:textId="2B50B8B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51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247D2D1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1.07 to 2.12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86F3A6D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19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E21184D" w14:textId="380DAAE2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*</w:t>
            </w:r>
          </w:p>
        </w:tc>
      </w:tr>
      <w:tr w:rsidR="00EF2DE2" w:rsidRPr="00156857" w14:paraId="54B0F73C" w14:textId="77777777" w:rsidTr="00FA74BB">
        <w:trPr>
          <w:trHeight w:val="150"/>
        </w:trPr>
        <w:tc>
          <w:tcPr>
            <w:tcW w:w="2205" w:type="dxa"/>
            <w:vMerge w:val="restart"/>
            <w:shd w:val="clear" w:color="auto" w:fill="auto"/>
          </w:tcPr>
          <w:p w14:paraId="6807AF92" w14:textId="58F58306" w:rsidR="00EF2DE2" w:rsidRDefault="00EF2DE2" w:rsidP="00EF2DE2">
            <w:pPr>
              <w:rPr>
                <w:rFonts w:cs="Calibri"/>
                <w:bC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Typhoid diagnosis self-report</w:t>
            </w:r>
          </w:p>
        </w:tc>
        <w:tc>
          <w:tcPr>
            <w:tcW w:w="2088" w:type="dxa"/>
            <w:shd w:val="clear" w:color="auto" w:fill="auto"/>
          </w:tcPr>
          <w:p w14:paraId="09E74FD4" w14:textId="52128076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</w:t>
            </w:r>
          </w:p>
        </w:tc>
        <w:tc>
          <w:tcPr>
            <w:tcW w:w="1236" w:type="dxa"/>
          </w:tcPr>
          <w:p w14:paraId="09EE3F0D" w14:textId="762E2EBA" w:rsidR="00EF2DE2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53</w:t>
            </w:r>
          </w:p>
        </w:tc>
        <w:tc>
          <w:tcPr>
            <w:tcW w:w="1134" w:type="dxa"/>
            <w:shd w:val="clear" w:color="auto" w:fill="auto"/>
          </w:tcPr>
          <w:p w14:paraId="13F590B2" w14:textId="08E2A826" w:rsidR="00EF2DE2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shd w:val="clear" w:color="auto" w:fill="auto"/>
          </w:tcPr>
          <w:p w14:paraId="4EBCAE44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shd w:val="clear" w:color="auto" w:fill="auto"/>
          </w:tcPr>
          <w:p w14:paraId="377649FC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00115DF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F2DE2" w:rsidRPr="00156857" w14:paraId="71F0AAFB" w14:textId="77777777" w:rsidTr="00E20873">
        <w:trPr>
          <w:trHeight w:val="150"/>
        </w:trPr>
        <w:tc>
          <w:tcPr>
            <w:tcW w:w="2205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74420022" w14:textId="59AC11A1" w:rsidR="00EF2DE2" w:rsidRPr="0073619B" w:rsidRDefault="00EF2DE2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4" w:space="0" w:color="7F7F7F"/>
            </w:tcBorders>
            <w:shd w:val="clear" w:color="auto" w:fill="auto"/>
          </w:tcPr>
          <w:p w14:paraId="230BFFE8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7F7F7F"/>
            </w:tcBorders>
          </w:tcPr>
          <w:p w14:paraId="4B41012F" w14:textId="717701CF" w:rsidR="00EF2DE2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1E651BF5" w14:textId="15D9453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2.15</w:t>
            </w:r>
          </w:p>
        </w:tc>
        <w:tc>
          <w:tcPr>
            <w:tcW w:w="1552" w:type="dxa"/>
            <w:tcBorders>
              <w:bottom w:val="single" w:sz="4" w:space="0" w:color="7F7F7F"/>
            </w:tcBorders>
            <w:shd w:val="clear" w:color="auto" w:fill="auto"/>
          </w:tcPr>
          <w:p w14:paraId="27EE5415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96 to 4.82</w:t>
            </w:r>
          </w:p>
        </w:tc>
        <w:tc>
          <w:tcPr>
            <w:tcW w:w="1708" w:type="dxa"/>
            <w:tcBorders>
              <w:bottom w:val="single" w:sz="4" w:space="0" w:color="7F7F7F"/>
            </w:tcBorders>
            <w:shd w:val="clear" w:color="auto" w:fill="auto"/>
          </w:tcPr>
          <w:p w14:paraId="7D1C6771" w14:textId="77777777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062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</w:tcPr>
          <w:p w14:paraId="45B954A2" w14:textId="2DDD66C0" w:rsidR="00EF2DE2" w:rsidRPr="00156857" w:rsidRDefault="00EF2DE2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^</w:t>
            </w:r>
          </w:p>
        </w:tc>
      </w:tr>
      <w:tr w:rsidR="00E20873" w:rsidRPr="00156857" w14:paraId="50A478EA" w14:textId="77777777" w:rsidTr="006C5E2B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1C2D13EF" w14:textId="73AEC1F5" w:rsidR="00E20873" w:rsidRDefault="00E20873" w:rsidP="00E20873">
            <w:pPr>
              <w:rPr>
                <w:rFonts w:cs="Calibri"/>
                <w:bC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Typhoid in the household, self-report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8627DD0" w14:textId="554E123E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 + Don’t know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45813AB3" w14:textId="3289ECB2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47+6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9B5D054" w14:textId="2DC526A5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</w:t>
            </w: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F05DE31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F29AFB4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D46652E" w14:textId="77777777" w:rsidR="00E20873" w:rsidRDefault="00E20873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20873" w:rsidRPr="00156857" w14:paraId="5F8A32AF" w14:textId="77777777" w:rsidTr="00E20873">
        <w:trPr>
          <w:trHeight w:val="150"/>
        </w:trPr>
        <w:tc>
          <w:tcPr>
            <w:tcW w:w="2205" w:type="dxa"/>
            <w:vMerge/>
            <w:tcBorders>
              <w:bottom w:val="single" w:sz="4" w:space="0" w:color="7F7F7F"/>
            </w:tcBorders>
            <w:shd w:val="clear" w:color="auto" w:fill="auto"/>
          </w:tcPr>
          <w:p w14:paraId="38DC611C" w14:textId="0D171165" w:rsidR="00E20873" w:rsidRPr="0073619B" w:rsidRDefault="00E20873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98647CF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top w:val="nil"/>
              <w:bottom w:val="single" w:sz="4" w:space="0" w:color="7F7F7F"/>
            </w:tcBorders>
          </w:tcPr>
          <w:p w14:paraId="48D615F2" w14:textId="6A313431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F7DCBD5" w14:textId="62BB5C70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63</w:t>
            </w:r>
          </w:p>
        </w:tc>
        <w:tc>
          <w:tcPr>
            <w:tcW w:w="15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8017922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19 to 2.12</w:t>
            </w:r>
          </w:p>
        </w:tc>
        <w:tc>
          <w:tcPr>
            <w:tcW w:w="170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B90BD28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0.46</w:t>
            </w:r>
          </w:p>
        </w:tc>
        <w:tc>
          <w:tcPr>
            <w:tcW w:w="709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AB57D06" w14:textId="4401E4C6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20873" w:rsidRPr="00156857" w14:paraId="4EA43DE3" w14:textId="77777777" w:rsidTr="006F64AD">
        <w:trPr>
          <w:trHeight w:val="150"/>
        </w:trPr>
        <w:tc>
          <w:tcPr>
            <w:tcW w:w="2205" w:type="dxa"/>
            <w:vMerge w:val="restart"/>
            <w:tcBorders>
              <w:top w:val="single" w:sz="4" w:space="0" w:color="7F7F7F"/>
            </w:tcBorders>
            <w:shd w:val="clear" w:color="auto" w:fill="auto"/>
          </w:tcPr>
          <w:p w14:paraId="7233B46D" w14:textId="548669F1" w:rsidR="00E20873" w:rsidRDefault="00E20873" w:rsidP="00E20873">
            <w:pPr>
              <w:rPr>
                <w:rFonts w:cs="Calibri"/>
                <w:bCs/>
                <w:sz w:val="24"/>
                <w:szCs w:val="24"/>
              </w:rPr>
            </w:pPr>
            <w:r w:rsidRPr="0073619B">
              <w:rPr>
                <w:rFonts w:cs="Calibri"/>
                <w:bCs/>
                <w:sz w:val="24"/>
                <w:szCs w:val="24"/>
              </w:rPr>
              <w:t>Know at least one person who has had typhoid</w:t>
            </w:r>
          </w:p>
        </w:tc>
        <w:tc>
          <w:tcPr>
            <w:tcW w:w="208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449DBAA0" w14:textId="699F92A6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o</w:t>
            </w:r>
            <w:r w:rsidR="008C28C4">
              <w:rPr>
                <w:rFonts w:cs="Calibri"/>
                <w:sz w:val="24"/>
                <w:szCs w:val="24"/>
              </w:rPr>
              <w:t xml:space="preserve"> + Don’t know</w:t>
            </w:r>
          </w:p>
        </w:tc>
        <w:tc>
          <w:tcPr>
            <w:tcW w:w="1236" w:type="dxa"/>
            <w:tcBorders>
              <w:top w:val="single" w:sz="4" w:space="0" w:color="7F7F7F"/>
              <w:bottom w:val="nil"/>
            </w:tcBorders>
          </w:tcPr>
          <w:p w14:paraId="720D74CC" w14:textId="1A2016FA" w:rsidR="00E20873" w:rsidRPr="00156857" w:rsidRDefault="00E20873" w:rsidP="00EF2D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1</w:t>
            </w:r>
            <w:r w:rsidR="00B66B99">
              <w:rPr>
                <w:sz w:val="24"/>
                <w:szCs w:val="24"/>
              </w:rPr>
              <w:t>+36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0946ACCD" w14:textId="77777777" w:rsidR="00E20873" w:rsidRPr="00156857" w:rsidRDefault="00E20873" w:rsidP="00EF2DE2">
            <w:pPr>
              <w:rPr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775FDD28" w14:textId="77777777" w:rsidR="00E20873" w:rsidRPr="00156857" w:rsidRDefault="00E20873" w:rsidP="00EF2DE2">
            <w:pPr>
              <w:rPr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3B43993" w14:textId="77777777" w:rsidR="00E20873" w:rsidRPr="00156857" w:rsidRDefault="00E20873" w:rsidP="00EF2DE2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4118190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</w:p>
        </w:tc>
      </w:tr>
      <w:tr w:rsidR="00E20873" w:rsidRPr="00156857" w14:paraId="755438E5" w14:textId="77777777" w:rsidTr="006F64AD">
        <w:trPr>
          <w:trHeight w:val="150"/>
        </w:trPr>
        <w:tc>
          <w:tcPr>
            <w:tcW w:w="220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3C745CE" w14:textId="268B470D" w:rsidR="00E20873" w:rsidRPr="0073619B" w:rsidRDefault="00E20873" w:rsidP="00EF2DE2">
            <w:pPr>
              <w:rPr>
                <w:rFonts w:cs="Calibri"/>
                <w:bCs/>
                <w:caps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ECDCEB3" w14:textId="77777777" w:rsidR="00E20873" w:rsidRPr="00156857" w:rsidRDefault="00E20873" w:rsidP="00EF2DE2">
            <w:pPr>
              <w:rPr>
                <w:rFonts w:cs="Calibri"/>
                <w:sz w:val="24"/>
                <w:szCs w:val="24"/>
              </w:rPr>
            </w:pPr>
            <w:r w:rsidRPr="00156857">
              <w:rPr>
                <w:rFonts w:cs="Calibri"/>
                <w:sz w:val="24"/>
                <w:szCs w:val="24"/>
              </w:rPr>
              <w:t>Yes</w:t>
            </w:r>
          </w:p>
        </w:tc>
        <w:tc>
          <w:tcPr>
            <w:tcW w:w="1236" w:type="dxa"/>
            <w:tcBorders>
              <w:top w:val="nil"/>
              <w:bottom w:val="single" w:sz="8" w:space="0" w:color="auto"/>
            </w:tcBorders>
          </w:tcPr>
          <w:p w14:paraId="0381C572" w14:textId="20D33DD1" w:rsidR="00E20873" w:rsidRPr="00156857" w:rsidRDefault="00C342A4" w:rsidP="00EF2D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87F5ADA" w14:textId="666789A1" w:rsidR="00E20873" w:rsidRPr="00156857" w:rsidRDefault="00E20873" w:rsidP="00EF2DE2">
            <w:pPr>
              <w:rPr>
                <w:sz w:val="24"/>
                <w:szCs w:val="24"/>
              </w:rPr>
            </w:pPr>
            <w:r w:rsidRPr="00156857">
              <w:rPr>
                <w:sz w:val="24"/>
                <w:szCs w:val="24"/>
              </w:rPr>
              <w:t>1.</w:t>
            </w:r>
            <w:r w:rsidR="00B66B99">
              <w:rPr>
                <w:sz w:val="24"/>
                <w:szCs w:val="24"/>
              </w:rPr>
              <w:t>51</w:t>
            </w:r>
          </w:p>
        </w:tc>
        <w:tc>
          <w:tcPr>
            <w:tcW w:w="15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8CD5562" w14:textId="1CE68509" w:rsidR="00E20873" w:rsidRPr="00156857" w:rsidRDefault="00E20873" w:rsidP="00EF2DE2">
            <w:pPr>
              <w:rPr>
                <w:sz w:val="24"/>
                <w:szCs w:val="24"/>
              </w:rPr>
            </w:pPr>
            <w:r w:rsidRPr="00156857">
              <w:rPr>
                <w:sz w:val="24"/>
                <w:szCs w:val="24"/>
              </w:rPr>
              <w:t>1</w:t>
            </w:r>
            <w:r w:rsidR="00B66B99">
              <w:rPr>
                <w:sz w:val="24"/>
                <w:szCs w:val="24"/>
              </w:rPr>
              <w:t>.01 to 2.25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515190" w14:textId="3C4E277F" w:rsidR="00E20873" w:rsidRPr="00156857" w:rsidRDefault="00B66B99" w:rsidP="00EF2DE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2B2EDA9" w14:textId="0A5A055E" w:rsidR="00E20873" w:rsidRPr="00156857" w:rsidRDefault="00BD2BE4" w:rsidP="00EF2DE2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*</w:t>
            </w:r>
          </w:p>
        </w:tc>
      </w:tr>
    </w:tbl>
    <w:p w14:paraId="31D89624" w14:textId="77777777" w:rsidR="00B15124" w:rsidRPr="00DE2D68" w:rsidRDefault="00B15124" w:rsidP="00B15124">
      <w:pPr>
        <w:rPr>
          <w:rFonts w:cs="Calibri"/>
          <w:sz w:val="24"/>
          <w:szCs w:val="24"/>
        </w:rPr>
      </w:pPr>
      <w:r w:rsidRPr="00DE2D68">
        <w:rPr>
          <w:rFonts w:cs="Calibri"/>
          <w:sz w:val="24"/>
          <w:szCs w:val="24"/>
        </w:rPr>
        <w:t>^p&lt;0.25, * p&lt;0.05, **p&lt;0.01, ***p&lt;0.001</w:t>
      </w:r>
    </w:p>
    <w:p w14:paraId="3B17947D" w14:textId="7DA944E5" w:rsidR="00D032F7" w:rsidRDefault="00A40220">
      <w:r>
        <w:t>n=1531</w:t>
      </w:r>
    </w:p>
    <w:p w14:paraId="23C7946F" w14:textId="77777777" w:rsidR="00A40220" w:rsidRDefault="00A40220">
      <w:bookmarkStart w:id="0" w:name="_GoBack"/>
      <w:bookmarkEnd w:id="0"/>
    </w:p>
    <w:sectPr w:rsidR="00A40220" w:rsidSect="00A4022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39F"/>
    <w:rsid w:val="00357C43"/>
    <w:rsid w:val="00375937"/>
    <w:rsid w:val="008C28C4"/>
    <w:rsid w:val="00A40220"/>
    <w:rsid w:val="00B15124"/>
    <w:rsid w:val="00B66B4B"/>
    <w:rsid w:val="00B66B99"/>
    <w:rsid w:val="00BD2BE4"/>
    <w:rsid w:val="00C342A4"/>
    <w:rsid w:val="00D032F7"/>
    <w:rsid w:val="00DE239F"/>
    <w:rsid w:val="00E20873"/>
    <w:rsid w:val="00EF2DE2"/>
    <w:rsid w:val="00FA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7AFF"/>
  <w15:chartTrackingRefBased/>
  <w15:docId w15:val="{258CD051-5A46-4849-9536-0D7F8A49A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93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1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Conall Watson</cp:lastModifiedBy>
  <cp:revision>6</cp:revision>
  <dcterms:created xsi:type="dcterms:W3CDTF">2016-12-21T20:10:00Z</dcterms:created>
  <dcterms:modified xsi:type="dcterms:W3CDTF">2016-12-28T11:52:00Z</dcterms:modified>
</cp:coreProperties>
</file>